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4115" w:dyaOrig="41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17pt;margin-top:8.4pt;width:216.25pt;height:180.7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61175450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8600</wp:posOffset>
                </wp:positionH>
                <wp:positionV relativeFrom="paragraph">
                  <wp:posOffset>53340</wp:posOffset>
                </wp:positionV>
                <wp:extent cx="5943600" cy="571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1- Histogram showing bone marrow mononuclear cells from a representative MM patient with infiltration by CD38-PE-positive plasma cells (red histogram) and isotype-specific mouse IgG-PE control (empty histogram)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45pt;mso-wrap-distance-left:9.05pt;mso-wrap-distance-right:9.05pt;mso-wrap-distance-top:0pt;mso-wrap-distance-bottom:0pt;margin-top:4.2pt;mso-position-vertical-relative:text;margin-left:-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 xml:space="preserve">1- Histogram showing bone marrow mononuclear cells from a representative MM patient with infiltration by CD38-PE-positive plasma cells (red histogram) and isotype-specific mouse IgG-PE control (empty histogram)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0T02:35:00Z</dcterms:created>
  <dc:creator>obatuman</dc:creator>
  <dc:description/>
  <dc:language>en-US</dc:language>
  <cp:lastModifiedBy>obatuman</cp:lastModifiedBy>
  <cp:lastPrinted>2006-06-09T22:00:00Z</cp:lastPrinted>
  <dcterms:modified xsi:type="dcterms:W3CDTF">2006-06-10T02:37:00Z</dcterms:modified>
  <cp:revision>3</cp:revision>
  <dc:subject/>
  <dc:title/>
</cp:coreProperties>
</file>